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6215" cy="3523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6215" cy="3523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6215" cy="3523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C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6215" cy="35236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D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6215" cy="35236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E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6215" cy="35236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Figure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1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. Funnel plot for publication bias of the meta-analysis of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HSCR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 and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RET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 polymorphisms in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dominant genetic model comparison. (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A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: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rs1800858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;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B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 xml:space="preserve">: 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rs1800860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.</w:t>
      </w:r>
      <w:r>
        <w:rPr>
          <w:rFonts w:cs="AdvP41461E;Arial" w:ascii="AdvP41461E;Arial" w:hAnsi="AdvP41461E;Arial"/>
          <w:b/>
          <w:kern w:val="0"/>
          <w:sz w:val="16"/>
          <w:szCs w:val="16"/>
        </w:rPr>
        <w:t>;C:rs1800861;D:rs10900297;E:rs26847582;F:rs2435357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3:42:00Z</dcterms:created>
  <dc:creator>雨林木风</dc:creator>
  <dc:description/>
  <cp:keywords/>
  <dc:language>en-US</dc:language>
  <cp:lastModifiedBy>雨林木风</cp:lastModifiedBy>
  <dcterms:modified xsi:type="dcterms:W3CDTF">2014-02-09T17:22:00Z</dcterms:modified>
  <cp:revision>3</cp:revision>
  <dc:subject/>
  <dc:title/>
</cp:coreProperties>
</file>